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24. Gene expression dataset of pre-MBT and post-MBT stages_ onset of  expression  from 4hpf onwards.</w:t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Genbank ID1-4cell11-4cell2</w:t>
        <w:tab/>
        <w:t>1-4cell3</w:t>
        <w:tab/>
        <w:t>64cell1</w:t>
        <w:tab/>
        <w:t>64cell2</w:t>
        <w:tab/>
        <w:t>64cell3</w:t>
        <w:tab/>
        <w:t>4hpf1</w:t>
        <w:tab/>
        <w:t>4hpf2</w:t>
        <w:tab/>
        <w:t>6hpf1</w:t>
        <w:tab/>
        <w:t>6hpf2</w:t>
        <w:tab/>
        <w:t>6hpf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299</w:t>
        <w:tab/>
        <w:t>-1.06</w:t>
        <w:tab/>
        <w:t>-1.717</w:t>
        <w:tab/>
        <w:t>-0.312</w:t>
        <w:tab/>
        <w:t>-0.5</w:t>
        <w:tab/>
        <w:t>-0.573</w:t>
        <w:tab/>
        <w:t>-0.021</w:t>
        <w:tab/>
        <w:t>2.149</w:t>
        <w:tab/>
        <w:t>1.859</w:t>
        <w:tab/>
        <w:t>3.738</w:t>
        <w:tab/>
        <w:t>4.087</w:t>
        <w:tab/>
        <w:t>4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7315</w:t>
        <w:tab/>
        <w:t>-0.207</w:t>
        <w:tab/>
        <w:t>-1.621</w:t>
        <w:tab/>
        <w:t>-1.458</w:t>
        <w:tab/>
        <w:t>-0.419</w:t>
        <w:tab/>
        <w:t>-0.726</w:t>
        <w:tab/>
        <w:t>-0.758</w:t>
        <w:tab/>
        <w:t>1.873</w:t>
        <w:tab/>
        <w:t>2.199</w:t>
        <w:tab/>
        <w:t>2.685</w:t>
        <w:tab/>
        <w:t>3.222</w:t>
        <w:tab/>
        <w:t>2.9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857</w:t>
        <w:tab/>
        <w:t>0.078</w:t>
        <w:tab/>
        <w:t>0.14</w:t>
        <w:tab/>
        <w:t>0.28</w:t>
        <w:tab/>
        <w:t>0.854</w:t>
        <w:tab/>
        <w:t>0.762</w:t>
        <w:tab/>
        <w:t>1.173</w:t>
        <w:tab/>
        <w:t>2.027</w:t>
        <w:tab/>
        <w:t>2.066</w:t>
        <w:tab/>
        <w:t>1.988</w:t>
        <w:tab/>
        <w:t>1.898</w:t>
        <w:tab/>
        <w:t>2.2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64</w:t>
        <w:tab/>
        <w:t>0.159</w:t>
        <w:tab/>
        <w:t>-0.797</w:t>
        <w:tab/>
        <w:t>-1.458</w:t>
        <w:tab/>
        <w:t>0.583</w:t>
        <w:tab/>
        <w:t>0.053</w:t>
        <w:tab/>
        <w:t>0.511</w:t>
        <w:tab/>
        <w:t>2.171</w:t>
        <w:tab/>
        <w:t>1.961</w:t>
        <w:tab/>
        <w:t>2.354</w:t>
        <w:tab/>
        <w:t>2.393</w:t>
        <w:tab/>
        <w:t>2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18628</w:t>
        <w:tab/>
        <w:t>-0.131</w:t>
        <w:tab/>
        <w:t>-0.404</w:t>
        <w:tab/>
        <w:t>-0.049</w:t>
        <w:tab/>
        <w:t>0.892</w:t>
        <w:tab/>
        <w:t>0.085</w:t>
        <w:tab/>
        <w:t>1.317</w:t>
        <w:tab/>
        <w:t>2.152</w:t>
        <w:tab/>
        <w:t>2.018</w:t>
        <w:tab/>
        <w:t>1.254</w:t>
        <w:tab/>
        <w:t>1.84</w:t>
        <w:tab/>
        <w:t>1.9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861</w:t>
        <w:tab/>
        <w:t>0.028</w:t>
        <w:tab/>
        <w:t>-0.235</w:t>
        <w:tab/>
        <w:t>0.365</w:t>
        <w:tab/>
        <w:t>1.249</w:t>
        <w:tab/>
        <w:t>0.711</w:t>
        <w:tab/>
        <w:t>1.264</w:t>
        <w:tab/>
        <w:t>1.875</w:t>
        <w:tab/>
        <w:t>2.315</w:t>
        <w:tab/>
        <w:t>2.764</w:t>
        <w:tab/>
        <w:t>2.778</w:t>
        <w:tab/>
        <w:t>2.5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8312</w:t>
        <w:tab/>
        <w:t>0.075</w:t>
        <w:tab/>
        <w:t>-1.019</w:t>
        <w:tab/>
        <w:t>0.602</w:t>
        <w:tab/>
        <w:t>-0.393</w:t>
        <w:tab/>
        <w:t>-0.311</w:t>
        <w:tab/>
        <w:t>-0.524</w:t>
        <w:tab/>
        <w:t>1.938</w:t>
        <w:tab/>
        <w:t>2.285</w:t>
        <w:tab/>
        <w:t>3.001</w:t>
        <w:tab/>
        <w:t>3.378</w:t>
        <w:tab/>
        <w:t>3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45</w:t>
        <w:tab/>
        <w:t>0.265</w:t>
        <w:tab/>
        <w:t>-0.092</w:t>
        <w:tab/>
        <w:t>0.131</w:t>
        <w:tab/>
        <w:t>1.191</w:t>
        <w:tab/>
        <w:t>0.353</w:t>
        <w:tab/>
        <w:t>1.206</w:t>
        <w:tab/>
        <w:t>2.006</w:t>
        <w:tab/>
        <w:t>2.232</w:t>
        <w:tab/>
        <w:t>2.574</w:t>
        <w:tab/>
        <w:t>2.52</w:t>
        <w:tab/>
        <w:t>2.6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49</w:t>
        <w:tab/>
        <w:t>-0.106</w:t>
        <w:tab/>
        <w:t>-0.976</w:t>
        <w:tab/>
        <w:t>-0.479</w:t>
        <w:tab/>
        <w:t>-0.047</w:t>
        <w:tab/>
        <w:t>-0.115</w:t>
        <w:tab/>
        <w:t>-0.346</w:t>
        <w:tab/>
        <w:t>2.099</w:t>
        <w:tab/>
        <w:t>2.15</w:t>
        <w:tab/>
        <w:t>2.749</w:t>
        <w:tab/>
        <w:t>2.827</w:t>
        <w:tab/>
        <w:t>3.0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312</w:t>
        <w:tab/>
        <w:t>-0.022</w:t>
        <w:tab/>
        <w:t>0.103</w:t>
        <w:tab/>
        <w:t>0.392</w:t>
        <w:tab/>
        <w:t>0.981</w:t>
        <w:tab/>
        <w:t>0.786</w:t>
        <w:tab/>
        <w:t>0.925</w:t>
        <w:tab/>
        <w:t>1.86</w:t>
        <w:tab/>
        <w:t>2.396</w:t>
        <w:tab/>
        <w:t>3.157</w:t>
        <w:tab/>
        <w:t>3.422</w:t>
        <w:tab/>
        <w:t>3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93</w:t>
        <w:tab/>
        <w:t>0.285</w:t>
        <w:tab/>
        <w:t>0.506</w:t>
        <w:tab/>
        <w:t>0.178</w:t>
        <w:tab/>
        <w:t>0.082</w:t>
        <w:tab/>
        <w:t>-0.275</w:t>
        <w:tab/>
        <w:t>0.157</w:t>
        <w:tab/>
        <w:t>2.219</w:t>
        <w:tab/>
        <w:t>2.073</w:t>
        <w:tab/>
        <w:t>2.868</w:t>
        <w:tab/>
        <w:t>3.226</w:t>
        <w:tab/>
        <w:t>2.9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267</w:t>
        <w:tab/>
        <w:t>-1.675</w:t>
        <w:tab/>
        <w:t>-1.717</w:t>
        <w:tab/>
        <w:t>-1.458</w:t>
        <w:tab/>
        <w:t>-0.728</w:t>
        <w:tab/>
        <w:t>-0.758</w:t>
        <w:tab/>
        <w:t>-0.968</w:t>
        <w:tab/>
        <w:t>2.197</w:t>
        <w:tab/>
        <w:t>2.095</w:t>
        <w:tab/>
        <w:t>3.977</w:t>
        <w:tab/>
        <w:t>4.3</w:t>
        <w:tab/>
        <w:t>4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85</w:t>
        <w:tab/>
        <w:t>-0.086</w:t>
        <w:tab/>
        <w:t>0.4</w:t>
        <w:tab/>
        <w:t>0.139</w:t>
        <w:tab/>
        <w:t>0.919</w:t>
        <w:tab/>
        <w:t>0.516</w:t>
        <w:tab/>
        <w:t>0.999</w:t>
        <w:tab/>
        <w:t>2.246</w:t>
        <w:tab/>
        <w:t>2.05</w:t>
        <w:tab/>
        <w:t>1.908</w:t>
        <w:tab/>
        <w:t>1.991</w:t>
        <w:tab/>
        <w:t>2.0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07</w:t>
        <w:tab/>
        <w:t>-0.774</w:t>
        <w:tab/>
        <w:t>-0.564</w:t>
        <w:tab/>
        <w:t>0.033</w:t>
        <w:tab/>
        <w:t>0.835</w:t>
        <w:tab/>
        <w:t>0.583</w:t>
        <w:tab/>
        <w:t>0.808</w:t>
        <w:tab/>
        <w:t>2.207</w:t>
        <w:tab/>
        <w:t>2.101</w:t>
        <w:tab/>
        <w:t>2.762</w:t>
        <w:tab/>
        <w:t>2.479</w:t>
        <w:tab/>
        <w:t>1.9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184</w:t>
        <w:tab/>
        <w:t>-0.104</w:t>
        <w:tab/>
        <w:t>-0.24</w:t>
        <w:tab/>
        <w:t>0.581</w:t>
        <w:tab/>
        <w:t>0.488</w:t>
        <w:tab/>
        <w:t>-0.009</w:t>
        <w:tab/>
        <w:t>0.568</w:t>
        <w:tab/>
        <w:t>1.902</w:t>
        <w:tab/>
        <w:t>2.41</w:t>
        <w:tab/>
        <w:t>1.72</w:t>
        <w:tab/>
        <w:t>2.159</w:t>
        <w:tab/>
        <w:t>1.8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21</w:t>
        <w:tab/>
        <w:t>-1.837</w:t>
        <w:tab/>
        <w:t>-3.329</w:t>
        <w:tab/>
        <w:t>-2.603</w:t>
        <w:tab/>
        <w:t>-1.512</w:t>
        <w:tab/>
        <w:t>-0.635</w:t>
        <w:tab/>
        <w:t>-1.56</w:t>
        <w:tab/>
        <w:t>2.346</w:t>
        <w:tab/>
        <w:t>2.014</w:t>
        <w:tab/>
        <w:t>3.988</w:t>
        <w:tab/>
        <w:t>4.164</w:t>
        <w:tab/>
        <w:t>3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48</w:t>
        <w:tab/>
        <w:t>0.329</w:t>
        <w:tab/>
        <w:t>-0.53</w:t>
        <w:tab/>
        <w:t>0.791</w:t>
        <w:tab/>
        <w:t>0.604</w:t>
        <w:tab/>
        <w:t>0.213</w:t>
        <w:tab/>
        <w:t>0.381</w:t>
        <w:tab/>
        <w:t>2.47</w:t>
        <w:tab/>
        <w:t>1.897</w:t>
        <w:tab/>
        <w:t>3.377</w:t>
        <w:tab/>
        <w:t>3.788</w:t>
        <w:tab/>
        <w:t>3.8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930</w:t>
        <w:tab/>
        <w:t>-1.716</w:t>
        <w:tab/>
        <w:t>-1.717</w:t>
        <w:tab/>
        <w:t>-1.458</w:t>
        <w:tab/>
        <w:t>-0.709</w:t>
        <w:tab/>
        <w:t>0.274</w:t>
        <w:tab/>
        <w:t>0.013</w:t>
        <w:tab/>
        <w:t>2.317</w:t>
        <w:tab/>
        <w:t>2.094</w:t>
        <w:tab/>
        <w:t>4.246</w:t>
        <w:tab/>
        <w:t>4.497</w:t>
        <w:tab/>
        <w:t>4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419</w:t>
        <w:tab/>
        <w:t>0.053</w:t>
        <w:tab/>
        <w:t>0.018</w:t>
        <w:tab/>
        <w:t>0.737</w:t>
        <w:tab/>
        <w:t>-0.237</w:t>
        <w:tab/>
        <w:t>0.113</w:t>
        <w:tab/>
        <w:t>-0.313</w:t>
        <w:tab/>
        <w:t>1.969</w:t>
        <w:tab/>
        <w:t>2.505</w:t>
        <w:tab/>
        <w:t>2.101</w:t>
        <w:tab/>
        <w:t>1.933</w:t>
        <w:tab/>
        <w:t>2.4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955</w:t>
        <w:tab/>
        <w:t>0.028</w:t>
        <w:tab/>
        <w:t>-0.668</w:t>
        <w:tab/>
        <w:t>0.115</w:t>
        <w:tab/>
        <w:t>1.007</w:t>
        <w:tab/>
        <w:t>0.501</w:t>
        <w:tab/>
        <w:t>1.237</w:t>
        <w:tab/>
        <w:t>2.008</w:t>
        <w:tab/>
        <w:t>2.481</w:t>
        <w:tab/>
        <w:t>2.597</w:t>
        <w:tab/>
        <w:t>2.676</w:t>
        <w:tab/>
        <w:t>2.4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142</w:t>
        <w:tab/>
        <w:t>-0.055</w:t>
        <w:tab/>
        <w:t>-0.159</w:t>
        <w:tab/>
        <w:t>-0.797</w:t>
        <w:tab/>
        <w:t>-0.012</w:t>
        <w:tab/>
        <w:t>-0.189</w:t>
        <w:tab/>
        <w:t>-0.199</w:t>
        <w:tab/>
        <w:t>2.127</w:t>
        <w:tab/>
        <w:t>2.398</w:t>
        <w:tab/>
        <w:t>4.197</w:t>
        <w:tab/>
        <w:t>4.326</w:t>
        <w:tab/>
        <w:t>4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205</w:t>
        <w:tab/>
        <w:t>0.053</w:t>
        <w:tab/>
        <w:t>0.543</w:t>
        <w:tab/>
        <w:t>0.865</w:t>
        <w:tab/>
        <w:t>0.28</w:t>
        <w:tab/>
        <w:t>0.225</w:t>
        <w:tab/>
        <w:t>0.692</w:t>
        <w:tab/>
        <w:t>2.01</w:t>
        <w:tab/>
        <w:t>2.527</w:t>
        <w:tab/>
        <w:t>4.059</w:t>
        <w:tab/>
        <w:t>4.436</w:t>
        <w:tab/>
        <w:t>3.9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22</w:t>
        <w:tab/>
        <w:t>-0.184</w:t>
        <w:tab/>
        <w:t>-1.032</w:t>
        <w:tab/>
        <w:t>-0.608</w:t>
        <w:tab/>
        <w:t>-0.127</w:t>
        <w:tab/>
        <w:t>0.291</w:t>
        <w:tab/>
        <w:t>-0.31</w:t>
        <w:tab/>
        <w:t>2.336</w:t>
        <w:tab/>
        <w:t>2.211</w:t>
        <w:tab/>
        <w:t>2.457</w:t>
        <w:tab/>
        <w:t>2.306</w:t>
        <w:tab/>
        <w:t>2.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39</w:t>
        <w:tab/>
        <w:t>-0.131</w:t>
        <w:tab/>
        <w:t>-0.037</w:t>
        <w:tab/>
        <w:t>-0.27</w:t>
        <w:tab/>
        <w:t>0.649</w:t>
        <w:tab/>
        <w:t>0.465</w:t>
        <w:tab/>
        <w:t>0.3</w:t>
        <w:tab/>
        <w:t>2.255</w:t>
        <w:tab/>
        <w:t>2.298</w:t>
        <w:tab/>
        <w:t>3.197</w:t>
        <w:tab/>
        <w:t>4.062</w:t>
        <w:tab/>
        <w:t>3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852</w:t>
        <w:tab/>
        <w:t>0.154</w:t>
        <w:tab/>
        <w:t>-0.976</w:t>
        <w:tab/>
        <w:t>0.436</w:t>
        <w:tab/>
        <w:t>0.712</w:t>
        <w:tab/>
        <w:t>0.598</w:t>
        <w:tab/>
        <w:t>0.941</w:t>
        <w:tab/>
        <w:t>2.178</w:t>
        <w:tab/>
        <w:t>2.383</w:t>
        <w:tab/>
        <w:t>2.817</w:t>
        <w:tab/>
        <w:t>2.971</w:t>
        <w:tab/>
        <w:t>2.9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812</w:t>
        <w:tab/>
        <w:t>-0.073</w:t>
        <w:tab/>
        <w:t>-0.461</w:t>
        <w:tab/>
        <w:t>-1.075</w:t>
        <w:tab/>
        <w:t>-0.207</w:t>
        <w:tab/>
        <w:t>0.049</w:t>
        <w:tab/>
        <w:t>0.083</w:t>
        <w:tab/>
        <w:t>2.344</w:t>
        <w:tab/>
        <w:t>2.258</w:t>
        <w:tab/>
        <w:t>2.874</w:t>
        <w:tab/>
        <w:t>2.622</w:t>
        <w:tab/>
        <w:t>2.8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17</w:t>
        <w:tab/>
        <w:t>-0.032</w:t>
        <w:tab/>
        <w:t>0.075</w:t>
        <w:tab/>
        <w:t>-0.174</w:t>
        <w:tab/>
        <w:t>0.892</w:t>
        <w:tab/>
        <w:t>0.946</w:t>
        <w:tab/>
        <w:t>0.987</w:t>
        <w:tab/>
        <w:t>2.383</w:t>
        <w:tab/>
        <w:t>2.225</w:t>
        <w:tab/>
        <w:t>2.472</w:t>
        <w:tab/>
        <w:t>2.721</w:t>
        <w:tab/>
        <w:t>1.9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58</w:t>
        <w:tab/>
        <w:t>-0.859</w:t>
        <w:tab/>
        <w:t>-0.978</w:t>
        <w:tab/>
        <w:t>-1.219</w:t>
        <w:tab/>
        <w:t>-0.064</w:t>
        <w:tab/>
        <w:t>-0.217</w:t>
        <w:tab/>
        <w:t>-0.161</w:t>
        <w:tab/>
        <w:t>2.082</w:t>
        <w:tab/>
        <w:t>2.608</w:t>
        <w:tab/>
        <w:t>1.779</w:t>
        <w:tab/>
        <w:t>2.145</w:t>
        <w:tab/>
        <w:t>1.8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025</w:t>
        <w:tab/>
        <w:t>0.207</w:t>
        <w:tab/>
        <w:t>0.385</w:t>
        <w:tab/>
        <w:t>0.982</w:t>
        <w:tab/>
        <w:t>1.099</w:t>
        <w:tab/>
        <w:t>0.661</w:t>
        <w:tab/>
        <w:t>1.408</w:t>
        <w:tab/>
        <w:t>2.274</w:t>
        <w:tab/>
        <w:t>2.425</w:t>
        <w:tab/>
        <w:t>2.216</w:t>
        <w:tab/>
        <w:t>2.52</w:t>
        <w:tab/>
        <w:t>2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82</w:t>
        <w:tab/>
        <w:t>-0.692</w:t>
        <w:tab/>
        <w:t>-0.757</w:t>
        <w:tab/>
        <w:t>-0.959</w:t>
        <w:tab/>
        <w:t>0.04</w:t>
        <w:tab/>
        <w:t>0.197</w:t>
        <w:tab/>
        <w:t>-0.007</w:t>
        <w:tab/>
        <w:t>2.273</w:t>
        <w:tab/>
        <w:t>2.532</w:t>
        <w:tab/>
        <w:t>3.198</w:t>
        <w:tab/>
        <w:t>3.296</w:t>
        <w:tab/>
        <w:t>3.3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279</w:t>
        <w:tab/>
        <w:t>0.189</w:t>
        <w:tab/>
        <w:t>-0.093</w:t>
        <w:tab/>
        <w:t>0.618</w:t>
        <w:tab/>
        <w:t>0.869</w:t>
        <w:tab/>
        <w:t>0.386</w:t>
        <w:tab/>
        <w:t>1.127</w:t>
        <w:tab/>
        <w:t>2.356</w:t>
        <w:tab/>
        <w:t>2.473</w:t>
        <w:tab/>
        <w:t>1.605</w:t>
        <w:tab/>
        <w:t>2.308</w:t>
        <w:tab/>
        <w:t>2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17</w:t>
        <w:tab/>
        <w:t>-0.241</w:t>
        <w:tab/>
        <w:t>-0.104</w:t>
        <w:tab/>
        <w:t>0.749</w:t>
        <w:tab/>
        <w:t>0.917</w:t>
        <w:tab/>
        <w:t>0.115</w:t>
        <w:tab/>
        <w:t>1.026</w:t>
        <w:tab/>
        <w:t>2.143</w:t>
        <w:tab/>
        <w:t>2.725</w:t>
        <w:tab/>
        <w:t>2.522</w:t>
        <w:tab/>
        <w:t>2.682</w:t>
        <w:tab/>
        <w:t>2.2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644</w:t>
        <w:tab/>
        <w:t>0.24</w:t>
        <w:tab/>
        <w:t>0.126</w:t>
        <w:tab/>
        <w:t>0.129</w:t>
        <w:tab/>
        <w:t>1.461</w:t>
        <w:tab/>
        <w:t>1.209</w:t>
        <w:tab/>
        <w:t>1.156</w:t>
        <w:tab/>
        <w:t>2.479</w:t>
        <w:tab/>
        <w:t>2.405</w:t>
        <w:tab/>
        <w:t>2.105</w:t>
        <w:tab/>
        <w:t>2.509</w:t>
        <w:tab/>
        <w:t>2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66</w:t>
        <w:tab/>
        <w:t>-0.157</w:t>
        <w:tab/>
        <w:t>-0.194</w:t>
        <w:tab/>
        <w:t>0.62</w:t>
        <w:tab/>
        <w:t>1.177</w:t>
        <w:tab/>
        <w:t>0.286</w:t>
        <w:tab/>
        <w:t>1.332</w:t>
        <w:tab/>
        <w:t>2.182</w:t>
        <w:tab/>
        <w:t>2.704</w:t>
        <w:tab/>
        <w:t>2.341</w:t>
        <w:tab/>
        <w:t>2.066</w:t>
        <w:tab/>
        <w:t>2.3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6</w:t>
        <w:tab/>
        <w:t>-0.004</w:t>
        <w:tab/>
        <w:t>-1.717</w:t>
        <w:tab/>
        <w:t>-0.141</w:t>
        <w:tab/>
        <w:t>-0.524</w:t>
        <w:tab/>
        <w:t>-0.768</w:t>
        <w:tab/>
        <w:t>-0.613</w:t>
        <w:tab/>
        <w:t>2.455</w:t>
        <w:tab/>
        <w:t>2.435</w:t>
        <w:tab/>
        <w:t>2.967</w:t>
        <w:tab/>
        <w:t>3.322</w:t>
        <w:tab/>
        <w:t>3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8007</w:t>
        <w:tab/>
        <w:t>0.247</w:t>
        <w:tab/>
        <w:t>0.036</w:t>
        <w:tab/>
        <w:t>0.119</w:t>
        <w:tab/>
        <w:t>0.799</w:t>
        <w:tab/>
        <w:t>0.222</w:t>
        <w:tab/>
        <w:t>1.273</w:t>
        <w:tab/>
        <w:t>2.454</w:t>
        <w:tab/>
        <w:t>2.449</w:t>
        <w:tab/>
        <w:t>3.676</w:t>
        <w:tab/>
        <w:t>3.696</w:t>
        <w:tab/>
        <w:t>3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227</w:t>
        <w:tab/>
        <w:t>0.306</w:t>
        <w:tab/>
        <w:t>-0.845</w:t>
        <w:tab/>
        <w:t>0.496</w:t>
        <w:tab/>
        <w:t>0.073</w:t>
        <w:tab/>
        <w:t>0.112</w:t>
        <w:tab/>
        <w:t>0.017</w:t>
        <w:tab/>
        <w:t>2.39</w:t>
        <w:tab/>
        <w:t>2.521</w:t>
        <w:tab/>
        <w:t>2.34</w:t>
        <w:tab/>
        <w:t>3.169</w:t>
        <w:tab/>
        <w:t>2.8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447</w:t>
        <w:tab/>
        <w:t>-0.062</w:t>
        <w:tab/>
        <w:t>-1.717</w:t>
        <w:tab/>
        <w:t>-1.458</w:t>
        <w:tab/>
        <w:t>-0.514</w:t>
        <w:tab/>
        <w:t>-0.145</w:t>
        <w:tab/>
        <w:t>-0.629</w:t>
        <w:tab/>
        <w:t>2.257</w:t>
        <w:tab/>
        <w:t>2.665</w:t>
        <w:tab/>
        <w:t>3.255</w:t>
        <w:tab/>
        <w:t>3.721</w:t>
        <w:tab/>
        <w:t>3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531</w:t>
        <w:tab/>
        <w:t>-0.173</w:t>
        <w:tab/>
        <w:t>0.078</w:t>
        <w:tab/>
        <w:t>0.87</w:t>
        <w:tab/>
        <w:t>1.348</w:t>
        <w:tab/>
        <w:t>0.934</w:t>
        <w:tab/>
        <w:t>1.531</w:t>
        <w:tab/>
        <w:t>2.375</w:t>
        <w:tab/>
        <w:t>2.632</w:t>
        <w:tab/>
        <w:t>2.487</w:t>
        <w:tab/>
        <w:t>2.885</w:t>
        <w:tab/>
        <w:t>2.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523</w:t>
        <w:tab/>
        <w:t>0.046</w:t>
        <w:tab/>
        <w:t>0.263</w:t>
        <w:tab/>
        <w:t>0.808</w:t>
        <w:tab/>
        <w:t>0.22</w:t>
        <w:tab/>
        <w:t>0.109</w:t>
        <w:tab/>
        <w:t>0.423</w:t>
        <w:tab/>
        <w:t>2.21</w:t>
        <w:tab/>
        <w:t>2.807</w:t>
        <w:tab/>
        <w:t>3.436</w:t>
        <w:tab/>
        <w:t>3.271</w:t>
        <w:tab/>
        <w:t>3.2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91</w:t>
        <w:tab/>
        <w:t>0.02</w:t>
        <w:tab/>
        <w:t>-0.34</w:t>
        <w:tab/>
        <w:t>0.943</w:t>
        <w:tab/>
        <w:t>-0.103</w:t>
        <w:tab/>
        <w:t>-0.049</w:t>
        <w:tab/>
        <w:t>-0.01</w:t>
        <w:tab/>
        <w:t>2.846</w:t>
        <w:tab/>
        <w:t>2.197</w:t>
        <w:tab/>
        <w:t>2.647</w:t>
        <w:tab/>
        <w:t>3.036</w:t>
        <w:tab/>
        <w:t>2.9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904</w:t>
        <w:tab/>
        <w:t>-1.716</w:t>
        <w:tab/>
        <w:t>-1.717</w:t>
        <w:tab/>
        <w:t>-1.458</w:t>
        <w:tab/>
        <w:t>0.001</w:t>
        <w:tab/>
        <w:t>-0.998</w:t>
        <w:tab/>
        <w:t>0.826</w:t>
        <w:tab/>
        <w:t>2.422</w:t>
        <w:tab/>
        <w:t>2.737</w:t>
        <w:tab/>
        <w:t>2.254</w:t>
        <w:tab/>
        <w:t>0.833</w:t>
        <w:tab/>
        <w:t>2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55</w:t>
        <w:tab/>
        <w:t>-0.204</w:t>
        <w:tab/>
        <w:t>-0.972</w:t>
        <w:tab/>
        <w:t>-0.614</w:t>
        <w:tab/>
        <w:t>0.343</w:t>
        <w:tab/>
        <w:t>0.095</w:t>
        <w:tab/>
        <w:t>0.189</w:t>
        <w:tab/>
        <w:t>2.29</w:t>
        <w:tab/>
        <w:t>2.903</w:t>
        <w:tab/>
        <w:t>2.924</w:t>
        <w:tab/>
        <w:t>3.299</w:t>
        <w:tab/>
        <w:t>2.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74</w:t>
        <w:tab/>
        <w:t>-0.249</w:t>
        <w:tab/>
        <w:t>0.184</w:t>
        <w:tab/>
        <w:t>0.792</w:t>
        <w:tab/>
        <w:t>0.022</w:t>
        <w:tab/>
        <w:t>-0.094</w:t>
        <w:tab/>
        <w:t>-0.032</w:t>
        <w:tab/>
        <w:t>2.596</w:t>
        <w:tab/>
        <w:t>2.598</w:t>
        <w:tab/>
        <w:t>2.336</w:t>
        <w:tab/>
        <w:t>2.782</w:t>
        <w:tab/>
        <w:t>2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5062</w:t>
        <w:tab/>
        <w:t>-0.586</w:t>
        <w:tab/>
        <w:t>-0.391</w:t>
        <w:tab/>
        <w:t>0.091</w:t>
        <w:tab/>
        <w:t>-0.27</w:t>
        <w:tab/>
        <w:t>-0.096</w:t>
        <w:tab/>
        <w:t>-0.242</w:t>
        <w:tab/>
        <w:t>2.321</w:t>
        <w:tab/>
        <w:t>2.875</w:t>
        <w:tab/>
        <w:t>2.596</w:t>
        <w:tab/>
        <w:t>3.32</w:t>
        <w:tab/>
        <w:t>2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443</w:t>
        <w:tab/>
        <w:t>-1.104</w:t>
        <w:tab/>
        <w:t>-1.717</w:t>
        <w:tab/>
        <w:t>-1.458</w:t>
        <w:tab/>
        <w:t>-0.017</w:t>
        <w:tab/>
        <w:t>-0.183</w:t>
        <w:tab/>
        <w:t>0.115</w:t>
        <w:tab/>
        <w:t>2.368</w:t>
        <w:tab/>
        <w:t>2.886</w:t>
        <w:tab/>
        <w:t>4.767</w:t>
        <w:tab/>
        <w:t>4.168</w:t>
        <w:tab/>
        <w:t>4.8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339</w:t>
        <w:tab/>
        <w:t>0.159</w:t>
        <w:tab/>
        <w:t>-0.387</w:t>
        <w:tab/>
        <w:t>0.032</w:t>
        <w:tab/>
        <w:t>0.656</w:t>
        <w:tab/>
        <w:t>0.28</w:t>
        <w:tab/>
        <w:t>0.389</w:t>
        <w:tab/>
        <w:t>2.786</w:t>
        <w:tab/>
        <w:t>2.546</w:t>
        <w:tab/>
        <w:t>4.292</w:t>
        <w:tab/>
        <w:t>4.284</w:t>
        <w:tab/>
        <w:t>4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50</w:t>
        <w:tab/>
        <w:t>-0.472</w:t>
        <w:tab/>
        <w:t>-1.717</w:t>
        <w:tab/>
        <w:t>1.109</w:t>
        <w:tab/>
        <w:t>-0.201</w:t>
        <w:tab/>
        <w:t>0.219</w:t>
        <w:tab/>
        <w:t>-0.03</w:t>
        <w:tab/>
        <w:t>2.647</w:t>
        <w:tab/>
        <w:t>2.714</w:t>
        <w:tab/>
        <w:t>3.168</w:t>
        <w:tab/>
        <w:t>3.045</w:t>
        <w:tab/>
        <w:t>3.0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15</w:t>
        <w:tab/>
        <w:t>-0.345</w:t>
        <w:tab/>
        <w:t>-0.833</w:t>
        <w:tab/>
        <w:t>-0.614</w:t>
        <w:tab/>
        <w:t>0.012</w:t>
        <w:tab/>
        <w:t>-0.283</w:t>
        <w:tab/>
        <w:t>0.105</w:t>
        <w:tab/>
        <w:t>2.306</w:t>
        <w:tab/>
        <w:t>3.065</w:t>
        <w:tab/>
        <w:t>2.568</w:t>
        <w:tab/>
        <w:t>3.492</w:t>
        <w:tab/>
        <w:t>2.6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80</w:t>
        <w:tab/>
        <w:t>0.076</w:t>
        <w:tab/>
        <w:t>-0.907</w:t>
        <w:tab/>
        <w:t>-1.458</w:t>
        <w:tab/>
        <w:t>0.149</w:t>
        <w:tab/>
        <w:t>-0.418</w:t>
        <w:tab/>
        <w:t>0.118</w:t>
        <w:tab/>
        <w:t>2.521</w:t>
        <w:tab/>
        <w:t>2.894</w:t>
        <w:tab/>
        <w:t>3.885</w:t>
        <w:tab/>
        <w:t>3.955</w:t>
        <w:tab/>
        <w:t>3.9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68</w:t>
        <w:tab/>
        <w:t>0.202</w:t>
        <w:tab/>
        <w:t>0.033</w:t>
        <w:tab/>
        <w:t>-0.328</w:t>
        <w:tab/>
        <w:t>-0.258</w:t>
        <w:tab/>
        <w:t>-0.508</w:t>
        <w:tab/>
        <w:t>-0.486</w:t>
        <w:tab/>
        <w:t>2.419</w:t>
        <w:tab/>
        <w:t>3.008</w:t>
        <w:tab/>
        <w:t>3.587</w:t>
        <w:tab/>
        <w:t>3.214</w:t>
        <w:tab/>
        <w:t>3.6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39</w:t>
        <w:tab/>
        <w:t>0.493</w:t>
        <w:tab/>
        <w:t>-1.717</w:t>
        <w:tab/>
        <w:t>0.098</w:t>
        <w:tab/>
        <w:t>-0.123</w:t>
        <w:tab/>
        <w:t>-0.225</w:t>
        <w:tab/>
        <w:t>0.185</w:t>
        <w:tab/>
        <w:t>2.403</w:t>
        <w:tab/>
        <w:t>3.115</w:t>
        <w:tab/>
        <w:t>5.223</w:t>
        <w:tab/>
        <w:t>5.491</w:t>
        <w:tab/>
        <w:t>5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701</w:t>
        <w:tab/>
        <w:t>0.154</w:t>
        <w:tab/>
        <w:t>-0.222</w:t>
        <w:tab/>
        <w:t>-0.073</w:t>
        <w:tab/>
        <w:t>-0.227</w:t>
        <w:tab/>
        <w:t>-0.241</w:t>
        <w:tab/>
        <w:t>-0.162</w:t>
        <w:tab/>
        <w:t>2.665</w:t>
        <w:tab/>
        <w:t>2.899</w:t>
        <w:tab/>
        <w:t>2.532</w:t>
        <w:tab/>
        <w:t>2.536</w:t>
        <w:tab/>
        <w:t>2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2456</w:t>
        <w:tab/>
        <w:t>-0.474</w:t>
        <w:tab/>
        <w:t>-0.085</w:t>
        <w:tab/>
        <w:t>-0.174</w:t>
        <w:tab/>
        <w:t>-0.047</w:t>
        <w:tab/>
        <w:t>-0.085</w:t>
        <w:tab/>
        <w:t>-0.277</w:t>
        <w:tab/>
        <w:t>2.641</w:t>
        <w:tab/>
        <w:t>2.929</w:t>
        <w:tab/>
        <w:t>2.39</w:t>
        <w:tab/>
        <w:t>2.653</w:t>
        <w:tab/>
        <w:t>2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343</w:t>
        <w:tab/>
        <w:t>0.482</w:t>
        <w:tab/>
        <w:t>0.59</w:t>
        <w:tab/>
        <w:t>1.32</w:t>
        <w:tab/>
        <w:t>1.814</w:t>
        <w:tab/>
        <w:t>0.485</w:t>
        <w:tab/>
        <w:t>1.624</w:t>
        <w:tab/>
        <w:t>2.484</w:t>
        <w:tab/>
        <w:t>3.153</w:t>
        <w:tab/>
        <w:t>2.877</w:t>
        <w:tab/>
        <w:t>3.007</w:t>
        <w:tab/>
        <w:t>3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25</w:t>
        <w:tab/>
        <w:t>-0.419</w:t>
        <w:tab/>
        <w:t>-0.354</w:t>
        <w:tab/>
        <w:t>0.022</w:t>
        <w:tab/>
        <w:t>0.391</w:t>
        <w:tab/>
        <w:t>0.499</w:t>
        <w:tab/>
        <w:t>0.345</w:t>
        <w:tab/>
        <w:t>2.941</w:t>
        <w:tab/>
        <w:t>2.746</w:t>
        <w:tab/>
        <w:t>3.584</w:t>
        <w:tab/>
        <w:t>3.294</w:t>
        <w:tab/>
        <w:t>4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62</w:t>
        <w:tab/>
        <w:t>0.332</w:t>
        <w:tab/>
        <w:t>0.392</w:t>
        <w:tab/>
        <w:t>1.559</w:t>
        <w:tab/>
        <w:t>1.375</w:t>
        <w:tab/>
        <w:t>1.467</w:t>
        <w:tab/>
        <w:t>1.617</w:t>
        <w:tab/>
        <w:t>2.626</w:t>
        <w:tab/>
        <w:t>3.066</w:t>
        <w:tab/>
        <w:t>2.765</w:t>
        <w:tab/>
        <w:t>2.654</w:t>
        <w:tab/>
        <w:t>2.8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66</w:t>
        <w:tab/>
        <w:t>0.098</w:t>
        <w:tab/>
        <w:t>-1.418</w:t>
        <w:tab/>
        <w:t>-1.458</w:t>
        <w:tab/>
        <w:t>-0.121</w:t>
        <w:tab/>
        <w:t>-0.797</w:t>
        <w:tab/>
        <w:t>-0.529</w:t>
        <w:tab/>
        <w:t>2.669</w:t>
        <w:tab/>
        <w:t>3.053</w:t>
        <w:tab/>
        <w:t>4.09</w:t>
        <w:tab/>
        <w:t>4.681</w:t>
        <w:tab/>
        <w:t>4.4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62</w:t>
        <w:tab/>
        <w:t>-0.603</w:t>
        <w:tab/>
        <w:t>0.083</w:t>
        <w:tab/>
        <w:t>0.414</w:t>
        <w:tab/>
        <w:t>0.092</w:t>
        <w:tab/>
        <w:t>0.179</w:t>
        <w:tab/>
        <w:t>-0.12</w:t>
        <w:tab/>
        <w:t>2.571</w:t>
        <w:tab/>
        <w:t>3.164</w:t>
        <w:tab/>
        <w:t>2.801</w:t>
        <w:tab/>
        <w:t>3.323</w:t>
        <w:tab/>
        <w:t>3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5044</w:t>
        <w:tab/>
        <w:t>-0.18</w:t>
        <w:tab/>
        <w:t>0.265</w:t>
        <w:tab/>
        <w:t>-0.09</w:t>
        <w:tab/>
        <w:t>-0.289</w:t>
        <w:tab/>
        <w:t>-0.157</w:t>
        <w:tab/>
        <w:t>-0.332</w:t>
        <w:tab/>
        <w:t>2.657</w:t>
        <w:tab/>
        <w:t>3.098</w:t>
        <w:tab/>
        <w:t>3.113</w:t>
        <w:tab/>
        <w:t>3.617</w:t>
        <w:tab/>
        <w:t>3.6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1451</w:t>
        <w:tab/>
        <w:t>-0.709</w:t>
        <w:tab/>
        <w:t>-1.064</w:t>
        <w:tab/>
        <w:t>-1.215</w:t>
        <w:tab/>
        <w:t>-0.526</w:t>
        <w:tab/>
        <w:t>0.059</w:t>
        <w:tab/>
        <w:t>-0.518</w:t>
        <w:tab/>
        <w:t>2.87</w:t>
        <w:tab/>
        <w:t>2.947</w:t>
        <w:tab/>
        <w:t>3.065</w:t>
        <w:tab/>
        <w:t>3.239</w:t>
        <w:tab/>
        <w:t>3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L591442</w:t>
        <w:tab/>
        <w:t>0.78</w:t>
        <w:tab/>
        <w:t>0.428</w:t>
        <w:tab/>
        <w:t>0.675</w:t>
        <w:tab/>
        <w:t>-0.426</w:t>
        <w:tab/>
        <w:t>-0.615</w:t>
        <w:tab/>
        <w:t>-0.3</w:t>
        <w:tab/>
        <w:t>2.902</w:t>
        <w:tab/>
        <w:t>2.954</w:t>
        <w:tab/>
        <w:t>4.79</w:t>
        <w:tab/>
        <w:t>4.859</w:t>
        <w:tab/>
        <w:t>5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52245</w:t>
        <w:tab/>
        <w:t>-1.716</w:t>
        <w:tab/>
        <w:t>-0.882</w:t>
        <w:tab/>
        <w:t>-1.458</w:t>
        <w:tab/>
        <w:t>-0.542</w:t>
        <w:tab/>
        <w:t>0.296</w:t>
        <w:tab/>
        <w:t>-0.025</w:t>
        <w:tab/>
        <w:t>2.862</w:t>
        <w:tab/>
        <w:t>3.022</w:t>
        <w:tab/>
        <w:t>5.617</w:t>
        <w:tab/>
        <w:t>6.094</w:t>
        <w:tab/>
        <w:t>5.6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66</w:t>
        <w:tab/>
        <w:t>0.182</w:t>
        <w:tab/>
        <w:t>-1.717</w:t>
        <w:tab/>
        <w:t>-0.897</w:t>
        <w:tab/>
        <w:t>-0.202</w:t>
        <w:tab/>
        <w:t>-0.205</w:t>
        <w:tab/>
        <w:t>-0.096</w:t>
        <w:tab/>
        <w:t>2.795</w:t>
        <w:tab/>
        <w:t>3.104</w:t>
        <w:tab/>
        <w:t>5.593</w:t>
        <w:tab/>
        <w:t>5.616</w:t>
        <w:tab/>
        <w:t>5.6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425</w:t>
        <w:tab/>
        <w:t>0.501</w:t>
        <w:tab/>
        <w:t>0.296</w:t>
        <w:tab/>
        <w:t>0.761</w:t>
        <w:tab/>
        <w:t>-0.234</w:t>
        <w:tab/>
        <w:t>-0.468</w:t>
        <w:tab/>
        <w:t>-0.327</w:t>
        <w:tab/>
        <w:t>2.736</w:t>
        <w:tab/>
        <w:t>3.215</w:t>
        <w:tab/>
        <w:t>4.374</w:t>
        <w:tab/>
        <w:t>4.194</w:t>
        <w:tab/>
        <w:t>4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388</w:t>
        <w:tab/>
        <w:t>0.458</w:t>
        <w:tab/>
        <w:t>-0.992</w:t>
        <w:tab/>
        <w:t>0.824</w:t>
        <w:tab/>
        <w:t>0.275</w:t>
        <w:tab/>
        <w:t>-0.098</w:t>
        <w:tab/>
        <w:t>0.137</w:t>
        <w:tab/>
        <w:t>2.862</w:t>
        <w:tab/>
        <w:t>3.12</w:t>
        <w:tab/>
        <w:t>4.199</w:t>
        <w:tab/>
        <w:t>4.569</w:t>
        <w:tab/>
        <w:t>4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15468</w:t>
        <w:tab/>
        <w:t>0.382</w:t>
        <w:tab/>
        <w:t>-1.132</w:t>
        <w:tab/>
        <w:t>0.027</w:t>
        <w:tab/>
        <w:t>-0.333</w:t>
        <w:tab/>
        <w:t>-0.293</w:t>
        <w:tab/>
        <w:t>-0.141</w:t>
        <w:tab/>
        <w:t>2.852</w:t>
        <w:tab/>
        <w:t>3.174</w:t>
        <w:tab/>
        <w:t>3.476</w:t>
        <w:tab/>
        <w:t>3.468</w:t>
        <w:tab/>
        <w:t>3.4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607</w:t>
        <w:tab/>
        <w:t>0.052</w:t>
        <w:tab/>
        <w:t>-1.706</w:t>
        <w:tab/>
        <w:t>-1.4</w:t>
        <w:tab/>
        <w:t>-0.174</w:t>
        <w:tab/>
        <w:t>0.071</w:t>
        <w:tab/>
        <w:t>-0.556</w:t>
        <w:tab/>
        <w:t>2.937</w:t>
        <w:tab/>
        <w:t>3.178</w:t>
        <w:tab/>
        <w:t>4.057</w:t>
        <w:tab/>
        <w:t>4.238</w:t>
        <w:tab/>
        <w:t>4.3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283</w:t>
        <w:tab/>
        <w:t>0.199</w:t>
        <w:tab/>
        <w:t>-0.663</w:t>
        <w:tab/>
        <w:t>-0.032</w:t>
        <w:tab/>
        <w:t>0.136</w:t>
        <w:tab/>
        <w:t>-0.075</w:t>
        <w:tab/>
        <w:t>-0.111</w:t>
        <w:tab/>
        <w:t>2.782</w:t>
        <w:tab/>
        <w:t>3.338</w:t>
        <w:tab/>
        <w:t>1.71</w:t>
        <w:tab/>
        <w:t>2.475</w:t>
        <w:tab/>
        <w:t>2.7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412</w:t>
        <w:tab/>
        <w:t>-0.144</w:t>
        <w:tab/>
        <w:t>-1.717</w:t>
        <w:tab/>
        <w:t>-1.458</w:t>
        <w:tab/>
        <w:t>-1.143</w:t>
        <w:tab/>
        <w:t>-0.998</w:t>
        <w:tab/>
        <w:t>-0.721</w:t>
        <w:tab/>
        <w:t>2.849</w:t>
        <w:tab/>
        <w:t>3.359</w:t>
        <w:tab/>
        <w:t>4.322</w:t>
        <w:tab/>
        <w:t>4.707</w:t>
        <w:tab/>
        <w:t>4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94</w:t>
        <w:tab/>
        <w:t>-1.716</w:t>
        <w:tab/>
        <w:t>-1.717</w:t>
        <w:tab/>
        <w:t>-1.458</w:t>
        <w:tab/>
        <w:t>0.122</w:t>
        <w:tab/>
        <w:t>0.002</w:t>
        <w:tab/>
        <w:t>0.51</w:t>
        <w:tab/>
        <w:t>2.916</w:t>
        <w:tab/>
        <w:t>3.294</w:t>
        <w:tab/>
        <w:t>4.424</w:t>
        <w:tab/>
        <w:t>4.895</w:t>
        <w:tab/>
        <w:t>4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2995</w:t>
        <w:tab/>
        <w:t>-1.314</w:t>
        <w:tab/>
        <w:t>-1.118</w:t>
        <w:tab/>
        <w:t>-1.04</w:t>
        <w:tab/>
        <w:t>-0.137</w:t>
        <w:tab/>
        <w:t>0.067</w:t>
        <w:tab/>
        <w:t>0.275</w:t>
        <w:tab/>
        <w:t>2.776</w:t>
        <w:tab/>
        <w:t>3.457</w:t>
        <w:tab/>
        <w:t>3.672</w:t>
        <w:tab/>
        <w:t>3.448</w:t>
        <w:tab/>
        <w:t>3.5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62978</w:t>
        <w:tab/>
        <w:t>-0.368</w:t>
        <w:tab/>
        <w:t>-0.789</w:t>
        <w:tab/>
        <w:t>-1.458</w:t>
        <w:tab/>
        <w:t>-0.654</w:t>
        <w:tab/>
        <w:t>-0.34</w:t>
        <w:tab/>
        <w:t>-0.101</w:t>
        <w:tab/>
        <w:t>3.374</w:t>
        <w:tab/>
        <w:t>2.916</w:t>
        <w:tab/>
        <w:t>2.672</w:t>
        <w:tab/>
        <w:t>3.205</w:t>
        <w:tab/>
        <w:t>2.8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141</w:t>
        <w:tab/>
        <w:t>-1.716</w:t>
        <w:tab/>
        <w:t>-1.717</w:t>
        <w:tab/>
        <w:t>-1.458</w:t>
        <w:tab/>
        <w:t>0.007</w:t>
        <w:tab/>
        <w:t>-0.2</w:t>
        <w:tab/>
        <w:t>0.412</w:t>
        <w:tab/>
        <w:t>2.935</w:t>
        <w:tab/>
        <w:t>3.355</w:t>
        <w:tab/>
        <w:t>4.676</w:t>
        <w:tab/>
        <w:t>5.198</w:t>
        <w:tab/>
        <w:t>5.0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51</w:t>
        <w:tab/>
        <w:t>0.333</w:t>
        <w:tab/>
        <w:t>0.115</w:t>
        <w:tab/>
        <w:t>0.742</w:t>
        <w:tab/>
        <w:t>2.007</w:t>
        <w:tab/>
        <w:t>1.507</w:t>
        <w:tab/>
        <w:t>1.908</w:t>
        <w:tab/>
        <w:t>3.087</w:t>
        <w:tab/>
        <w:t>3.206</w:t>
        <w:tab/>
        <w:t>3.645</w:t>
        <w:tab/>
        <w:t>3.549</w:t>
        <w:tab/>
        <w:t>3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61</w:t>
        <w:tab/>
        <w:t>-1.356</w:t>
        <w:tab/>
        <w:t>-1.717</w:t>
        <w:tab/>
        <w:t>-1.458</w:t>
        <w:tab/>
        <w:t>0.146</w:t>
        <w:tab/>
        <w:t>-0.415</w:t>
        <w:tab/>
        <w:t>-0.42</w:t>
        <w:tab/>
        <w:t>2.791</w:t>
        <w:tab/>
        <w:t>3.504</w:t>
        <w:tab/>
        <w:t>4.747</w:t>
        <w:tab/>
        <w:t>4.692</w:t>
        <w:tab/>
        <w:t>4.7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16</w:t>
        <w:tab/>
        <w:t>-0.836</w:t>
        <w:tab/>
        <w:t>-1.24</w:t>
        <w:tab/>
        <w:t>-1.458</w:t>
        <w:tab/>
        <w:t>-0.144</w:t>
        <w:tab/>
        <w:t>0.116</w:t>
        <w:tab/>
        <w:t>0.367</w:t>
        <w:tab/>
        <w:t>3.422</w:t>
        <w:tab/>
        <w:t>2.916</w:t>
        <w:tab/>
        <w:t>4.263</w:t>
        <w:tab/>
        <w:t>4.647</w:t>
        <w:tab/>
        <w:t>4.9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71</w:t>
        <w:tab/>
        <w:t>0.016</w:t>
        <w:tab/>
        <w:t>-0.285</w:t>
        <w:tab/>
        <w:t>-0.907</w:t>
        <w:tab/>
        <w:t>-0.16</w:t>
        <w:tab/>
        <w:t>-0.001</w:t>
        <w:tab/>
        <w:t>0.395</w:t>
        <w:tab/>
        <w:t>3.256</w:t>
        <w:tab/>
        <w:t>3.087</w:t>
        <w:tab/>
        <w:t>2.952</w:t>
        <w:tab/>
        <w:t>3.396</w:t>
        <w:tab/>
        <w:t>3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50</w:t>
        <w:tab/>
        <w:t>-0.007</w:t>
        <w:tab/>
        <w:t>-1.717</w:t>
        <w:tab/>
        <w:t>-1.458</w:t>
        <w:tab/>
        <w:t>-0.138</w:t>
        <w:tab/>
        <w:t>-0.381</w:t>
        <w:tab/>
        <w:t>-0.287</w:t>
        <w:tab/>
        <w:t>3.165</w:t>
        <w:tab/>
        <w:t>3.189</w:t>
        <w:tab/>
        <w:t>3.351</w:t>
        <w:tab/>
        <w:t>4.68</w:t>
        <w:tab/>
        <w:t>5.0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6123</w:t>
        <w:tab/>
        <w:t>0.108</w:t>
        <w:tab/>
        <w:t>-0.251</w:t>
        <w:tab/>
        <w:t>0.635</w:t>
        <w:tab/>
        <w:t>-0.269</w:t>
        <w:tab/>
        <w:t>-0.415</w:t>
        <w:tab/>
        <w:t>0.041</w:t>
        <w:tab/>
        <w:t>3.016</w:t>
        <w:tab/>
        <w:t>3.368</w:t>
        <w:tab/>
        <w:t>3.845</w:t>
        <w:tab/>
        <w:t>5.184</w:t>
        <w:tab/>
        <w:t>5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91</w:t>
        <w:tab/>
        <w:t>0.073</w:t>
        <w:tab/>
        <w:t>-1.717</w:t>
        <w:tab/>
        <w:t>-1.458</w:t>
        <w:tab/>
        <w:t>-0.134</w:t>
        <w:tab/>
        <w:t>-0.312</w:t>
        <w:tab/>
        <w:t>0.044</w:t>
        <w:tab/>
        <w:t>2.937</w:t>
        <w:tab/>
        <w:t>3.449</w:t>
        <w:tab/>
        <w:t>4.517</w:t>
        <w:tab/>
        <w:t>6.182</w:t>
        <w:tab/>
        <w:t>5.8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23839</w:t>
        <w:tab/>
        <w:t>0.108</w:t>
        <w:tab/>
        <w:t>-0.201</w:t>
        <w:tab/>
        <w:t>0.237</w:t>
        <w:tab/>
        <w:t>0.042</w:t>
        <w:tab/>
        <w:t>-0.257</w:t>
        <w:tab/>
        <w:t>-0.3</w:t>
        <w:tab/>
        <w:t>3.088</w:t>
        <w:tab/>
        <w:t>3.299</w:t>
        <w:tab/>
        <w:t>3.566</w:t>
        <w:tab/>
        <w:t>3.237</w:t>
        <w:tab/>
        <w:t>4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237</w:t>
        <w:tab/>
        <w:t>-0.757</w:t>
        <w:tab/>
        <w:t>-1.717</w:t>
        <w:tab/>
        <w:t>-1.458</w:t>
        <w:tab/>
        <w:t>-0.446</w:t>
        <w:tab/>
        <w:t>-0.745</w:t>
        <w:tab/>
        <w:t>0.254</w:t>
        <w:tab/>
        <w:t>3.09</w:t>
        <w:tab/>
        <w:t>3.344</w:t>
        <w:tab/>
        <w:t>4.87</w:t>
        <w:tab/>
        <w:t>5.432</w:t>
        <w:tab/>
        <w:t>5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48017</w:t>
        <w:tab/>
        <w:t>-0.001</w:t>
        <w:tab/>
        <w:t>-0.396</w:t>
        <w:tab/>
        <w:t>0.913</w:t>
        <w:tab/>
        <w:t>-0.204</w:t>
        <w:tab/>
        <w:t>-0.161</w:t>
        <w:tab/>
        <w:t>-0.391</w:t>
        <w:tab/>
        <w:t>3.044</w:t>
        <w:tab/>
        <w:t>3.414</w:t>
        <w:tab/>
        <w:t>3.052</w:t>
        <w:tab/>
        <w:t>3.78</w:t>
        <w:tab/>
        <w:t>3.6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52251</w:t>
        <w:tab/>
        <w:t>-1.716</w:t>
        <w:tab/>
        <w:t>-1.717</w:t>
        <w:tab/>
        <w:t>-0.132</w:t>
        <w:tab/>
        <w:t>-0.153</w:t>
        <w:tab/>
        <w:t>0.011</w:t>
        <w:tab/>
        <w:t>0.049</w:t>
        <w:tab/>
        <w:t>3.211</w:t>
        <w:tab/>
        <w:t>3.309</w:t>
        <w:tab/>
        <w:t>5.43</w:t>
        <w:tab/>
        <w:t>5.711</w:t>
        <w:tab/>
        <w:t>5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27121</w:t>
        <w:tab/>
        <w:t>-0.424</w:t>
        <w:tab/>
        <w:t>-0.646</w:t>
        <w:tab/>
        <w:t>-0.814</w:t>
        <w:tab/>
        <w:t>-0.209</w:t>
        <w:tab/>
        <w:t>-0.238</w:t>
        <w:tab/>
        <w:t>0.09</w:t>
        <w:tab/>
        <w:t>3.097</w:t>
        <w:tab/>
        <w:t>3.538</w:t>
        <w:tab/>
        <w:t>4.37</w:t>
        <w:tab/>
        <w:t>3.964</w:t>
        <w:tab/>
        <w:t>3.9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91</w:t>
        <w:tab/>
        <w:t>-1.716</w:t>
        <w:tab/>
        <w:t>-1.717</w:t>
        <w:tab/>
        <w:t>0.309</w:t>
        <w:tab/>
        <w:t>-0.208</w:t>
        <w:tab/>
        <w:t>-0.196</w:t>
        <w:tab/>
        <w:t>-0.359</w:t>
        <w:tab/>
        <w:t>3.356</w:t>
        <w:tab/>
        <w:t>3.297</w:t>
        <w:tab/>
        <w:t>5.092</w:t>
        <w:tab/>
        <w:t>5.472</w:t>
        <w:tab/>
        <w:t>5.9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89</w:t>
        <w:tab/>
        <w:t>0.019</w:t>
        <w:tab/>
        <w:t>-0.049</w:t>
        <w:tab/>
        <w:t>0.217</w:t>
        <w:tab/>
        <w:t>-0.502</w:t>
        <w:tab/>
        <w:t>-0.425</w:t>
        <w:tab/>
        <w:t>-0.543</w:t>
        <w:tab/>
        <w:t>3.402</w:t>
        <w:tab/>
        <w:t>3.254</w:t>
        <w:tab/>
        <w:t>2.491</w:t>
        <w:tab/>
        <w:t>2.312</w:t>
        <w:tab/>
        <w:t>3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31</w:t>
        <w:tab/>
        <w:t>0.254</w:t>
        <w:tab/>
        <w:t>-1.717</w:t>
        <w:tab/>
        <w:t>-1.458</w:t>
        <w:tab/>
        <w:t>-0.234</w:t>
        <w:tab/>
        <w:t>-0.176</w:t>
        <w:tab/>
        <w:t>-0.01</w:t>
        <w:tab/>
        <w:t>3.316</w:t>
        <w:tab/>
        <w:t>3.429</w:t>
        <w:tab/>
        <w:t>5.047</w:t>
        <w:tab/>
        <w:t>5.691</w:t>
        <w:tab/>
        <w:t>6.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2</w:t>
        <w:tab/>
        <w:t>0.217</w:t>
        <w:tab/>
        <w:t>-0.913</w:t>
        <w:tab/>
        <w:t>-0.774</w:t>
        <w:tab/>
        <w:t>-0.167</w:t>
        <w:tab/>
        <w:t>-0.361</w:t>
        <w:tab/>
        <w:t>-0.299</w:t>
        <w:tab/>
        <w:t>3.258</w:t>
        <w:tab/>
        <w:t>3.538</w:t>
        <w:tab/>
        <w:t>4.377</w:t>
        <w:tab/>
        <w:t>4.307</w:t>
        <w:tab/>
        <w:t>4.4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524</w:t>
        <w:tab/>
        <w:t>-0.202</w:t>
        <w:tab/>
        <w:t>-0.596</w:t>
        <w:tab/>
        <w:t>-0.065</w:t>
        <w:tab/>
        <w:t>-0.668</w:t>
        <w:tab/>
        <w:t>-0.514</w:t>
        <w:tab/>
        <w:t>-0.849</w:t>
        <w:tab/>
        <w:t>3.557</w:t>
        <w:tab/>
        <w:t>3.356</w:t>
        <w:tab/>
        <w:t>3.938</w:t>
        <w:tab/>
        <w:t>4.128</w:t>
        <w:tab/>
        <w:t>4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10</w:t>
        <w:tab/>
        <w:t>-1.716</w:t>
        <w:tab/>
        <w:t>-0.425</w:t>
        <w:tab/>
        <w:t>-1.16</w:t>
        <w:tab/>
        <w:t>-1.306</w:t>
        <w:tab/>
        <w:t>-0.088</w:t>
        <w:tab/>
        <w:t>-0.248</w:t>
        <w:tab/>
        <w:t>3.199</w:t>
        <w:tab/>
        <w:t>3.802</w:t>
        <w:tab/>
        <w:t>6.065</w:t>
        <w:tab/>
        <w:t>6.628</w:t>
        <w:tab/>
        <w:t>6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44</w:t>
        <w:tab/>
        <w:t>0.318</w:t>
        <w:tab/>
        <w:t>-0.05</w:t>
        <w:tab/>
        <w:t>0.434</w:t>
        <w:tab/>
        <w:t>-0.192</w:t>
        <w:tab/>
        <w:t>-0.326</w:t>
        <w:tab/>
        <w:t>-0.214</w:t>
        <w:tab/>
        <w:t>3.217</w:t>
        <w:tab/>
        <w:t>3.809</w:t>
        <w:tab/>
        <w:t>5.567</w:t>
        <w:tab/>
        <w:t>5.547</w:t>
        <w:tab/>
        <w:t>5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69</w:t>
        <w:tab/>
        <w:t>0.161</w:t>
        <w:tab/>
        <w:t>-1.717</w:t>
        <w:tab/>
        <w:t>0.095</w:t>
        <w:tab/>
        <w:t>0.093</w:t>
        <w:tab/>
        <w:t>0.064</w:t>
        <w:tab/>
        <w:t>0.246</w:t>
        <w:tab/>
        <w:t>3.435</w:t>
        <w:tab/>
        <w:t>3.832</w:t>
        <w:tab/>
        <w:t>3.747</w:t>
        <w:tab/>
        <w:t>3.955</w:t>
        <w:tab/>
        <w:t>3.8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653</w:t>
        <w:tab/>
        <w:t>-0.453</w:t>
        <w:tab/>
        <w:t>0.126</w:t>
        <w:tab/>
        <w:t>-0.584</w:t>
        <w:tab/>
        <w:t>-0.347</w:t>
        <w:tab/>
        <w:t>-0.448</w:t>
        <w:tab/>
        <w:t>-0.448</w:t>
        <w:tab/>
        <w:t>4.091</w:t>
        <w:tab/>
        <w:t>3.424</w:t>
        <w:tab/>
        <w:t>4.725</w:t>
        <w:tab/>
        <w:t>3.954</w:t>
        <w:tab/>
        <w:t>4.8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412</w:t>
        <w:tab/>
        <w:t>0.501</w:t>
        <w:tab/>
        <w:t>-0.297</w:t>
        <w:tab/>
        <w:t>0.876</w:t>
        <w:tab/>
        <w:t>0.079</w:t>
        <w:tab/>
        <w:t>-0.04</w:t>
        <w:tab/>
        <w:t>-0.079</w:t>
        <w:tab/>
        <w:t>4.149</w:t>
        <w:tab/>
        <w:t>3.412</w:t>
        <w:tab/>
        <w:t>6.058</w:t>
        <w:tab/>
        <w:t>6.75</w:t>
        <w:tab/>
        <w:t>6.4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5090</w:t>
        <w:tab/>
        <w:t>-0.203</w:t>
        <w:tab/>
        <w:t>-0.017</w:t>
        <w:tab/>
        <w:t>-0.214</w:t>
        <w:tab/>
        <w:t>-0.44</w:t>
        <w:tab/>
        <w:t>-0.28</w:t>
        <w:tab/>
        <w:t>-0.378</w:t>
        <w:tab/>
        <w:t>3.396</w:t>
        <w:tab/>
        <w:t>4.318</w:t>
        <w:tab/>
        <w:t>3.484</w:t>
        <w:tab/>
        <w:t>3.424</w:t>
        <w:tab/>
        <w:t>3.7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833</w:t>
        <w:tab/>
        <w:t>-1.716</w:t>
        <w:tab/>
        <w:t>-1.717</w:t>
        <w:tab/>
        <w:t>-1.458</w:t>
        <w:tab/>
        <w:t>-0.051</w:t>
        <w:tab/>
        <w:t>0.013</w:t>
        <w:tab/>
        <w:t>0.059</w:t>
        <w:tab/>
        <w:t>3.752</w:t>
        <w:tab/>
        <w:t>4.06</w:t>
        <w:tab/>
        <w:t>4.56</w:t>
        <w:tab/>
        <w:t>4.978</w:t>
        <w:tab/>
        <w:t>4.7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735</w:t>
        <w:tab/>
        <w:t>0.442</w:t>
        <w:tab/>
        <w:t>0.126</w:t>
        <w:tab/>
        <w:t>0.965</w:t>
        <w:tab/>
        <w:t>0.09</w:t>
        <w:tab/>
        <w:t>0.196</w:t>
        <w:tab/>
        <w:t>0.113</w:t>
        <w:tab/>
        <w:t>3.721</w:t>
        <w:tab/>
        <w:t>4.175</w:t>
        <w:tab/>
        <w:t>4.407</w:t>
        <w:tab/>
        <w:t>4.782</w:t>
        <w:tab/>
        <w:t>5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754</w:t>
        <w:tab/>
        <w:t>-0.315</w:t>
        <w:tab/>
        <w:t>-1.717</w:t>
        <w:tab/>
        <w:t>-1.458</w:t>
        <w:tab/>
        <w:t>0.884</w:t>
        <w:tab/>
        <w:t>0.397</w:t>
        <w:tab/>
        <w:t>0.781</w:t>
        <w:tab/>
        <w:t>3.762</w:t>
        <w:tab/>
        <w:t>4.23</w:t>
        <w:tab/>
        <w:t>4.781</w:t>
        <w:tab/>
        <w:t>5.486</w:t>
        <w:tab/>
        <w:t>5.2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20</w:t>
        <w:tab/>
        <w:t>-0.606</w:t>
        <w:tab/>
        <w:t>-0.228</w:t>
        <w:tab/>
        <w:t>0.549</w:t>
        <w:tab/>
        <w:t>0.372</w:t>
        <w:tab/>
        <w:t>0.534</w:t>
        <w:tab/>
        <w:t>0.405</w:t>
        <w:tab/>
        <w:t>3.985</w:t>
        <w:tab/>
        <w:t>4.12</w:t>
        <w:tab/>
        <w:t>3.403</w:t>
        <w:tab/>
        <w:t>3.99</w:t>
        <w:tab/>
        <w:t>4.0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L590147</w:t>
        <w:tab/>
        <w:t>-0.498</w:t>
        <w:tab/>
        <w:t>-1.053</w:t>
        <w:tab/>
        <w:t>-0.724</w:t>
        <w:tab/>
        <w:t>-1.094</w:t>
        <w:tab/>
        <w:t>-0.086</w:t>
        <w:tab/>
        <w:t>-0.978</w:t>
        <w:tab/>
        <w:t>3.885</w:t>
        <w:tab/>
        <w:t>4.227</w:t>
        <w:tab/>
        <w:t>4.674</w:t>
        <w:tab/>
        <w:t>5.066</w:t>
        <w:tab/>
        <w:t>5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093</w:t>
        <w:tab/>
        <w:t>-0.003</w:t>
        <w:tab/>
        <w:t>-0.198</w:t>
        <w:tab/>
        <w:t>0.647</w:t>
        <w:tab/>
        <w:t>0.15</w:t>
        <w:tab/>
        <w:t>0.082</w:t>
        <w:tab/>
        <w:t>0.277</w:t>
        <w:tab/>
        <w:t>3.666</w:t>
        <w:tab/>
        <w:t>4.461</w:t>
        <w:tab/>
        <w:t>3.511</w:t>
        <w:tab/>
        <w:t>3.139</w:t>
        <w:tab/>
        <w:t>3.8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066</w:t>
        <w:tab/>
        <w:t>0.472</w:t>
        <w:tab/>
        <w:t>-1.717</w:t>
        <w:tab/>
        <w:t>0.937</w:t>
        <w:tab/>
        <w:t>-0.773</w:t>
        <w:tab/>
        <w:t>-0.218</w:t>
        <w:tab/>
        <w:t>-0.699</w:t>
        <w:tab/>
        <w:t>3.861</w:t>
        <w:tab/>
        <w:t>4.373</w:t>
        <w:tab/>
        <w:t>4.592</w:t>
        <w:tab/>
        <w:t>4.855</w:t>
        <w:tab/>
        <w:t>4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07414</w:t>
        <w:tab/>
        <w:t>0.023</w:t>
        <w:tab/>
        <w:t>-0.096</w:t>
        <w:tab/>
        <w:t>-0.01</w:t>
        <w:tab/>
        <w:t>1.254</w:t>
        <w:tab/>
        <w:t>1.041</w:t>
        <w:tab/>
        <w:t>1.118</w:t>
        <w:tab/>
        <w:t>4.025</w:t>
        <w:tab/>
        <w:t>4.292</w:t>
        <w:tab/>
        <w:t>4.221</w:t>
        <w:tab/>
        <w:t>4.457</w:t>
        <w:tab/>
        <w:t>4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38</w:t>
        <w:tab/>
        <w:t>-1.716</w:t>
        <w:tab/>
        <w:t>-1.717</w:t>
        <w:tab/>
        <w:t>-1.26</w:t>
        <w:tab/>
        <w:t>0.048</w:t>
        <w:tab/>
        <w:t>-0.384</w:t>
        <w:tab/>
        <w:t>0.426</w:t>
        <w:tab/>
        <w:t>3.949</w:t>
        <w:tab/>
        <w:t>4.39</w:t>
        <w:tab/>
        <w:t>5.273</w:t>
        <w:tab/>
        <w:t>5.543</w:t>
        <w:tab/>
        <w:t>5.9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8433</w:t>
        <w:tab/>
        <w:t>0.291</w:t>
        <w:tab/>
        <w:t>-0.268</w:t>
        <w:tab/>
        <w:t>-0.782</w:t>
        <w:tab/>
        <w:t>-0.288</w:t>
        <w:tab/>
        <w:t>0.545</w:t>
        <w:tab/>
        <w:t>-0.343</w:t>
        <w:tab/>
        <w:t>3.755</w:t>
        <w:tab/>
        <w:t>4.72</w:t>
        <w:tab/>
        <w:t>3.945</w:t>
        <w:tab/>
        <w:t>3.426</w:t>
        <w:tab/>
        <w:t>3.7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475</w:t>
        <w:tab/>
        <w:t>-0.625</w:t>
        <w:tab/>
        <w:t>-0.646</w:t>
        <w:tab/>
        <w:t>-1.284</w:t>
        <w:tab/>
        <w:t>-0.222</w:t>
        <w:tab/>
        <w:t>0.202</w:t>
        <w:tab/>
        <w:t>-0.036</w:t>
        <w:tab/>
        <w:t>4.255</w:t>
        <w:tab/>
        <w:t>4.255</w:t>
        <w:tab/>
        <w:t>4.609</w:t>
        <w:tab/>
        <w:t>4.522</w:t>
        <w:tab/>
        <w:t>4.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7225</w:t>
        <w:tab/>
        <w:t>0.311</w:t>
        <w:tab/>
        <w:t>-0.139</w:t>
        <w:tab/>
        <w:t>0.113</w:t>
        <w:tab/>
        <w:t>-0.693</w:t>
        <w:tab/>
        <w:t>-0.433</w:t>
        <w:tab/>
        <w:t>-0.705</w:t>
        <w:tab/>
        <w:t>4.436</w:t>
        <w:tab/>
        <w:t>4.135</w:t>
        <w:tab/>
        <w:t>4.967</w:t>
        <w:tab/>
        <w:t>4.531</w:t>
        <w:tab/>
        <w:t>5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79821</w:t>
        <w:tab/>
        <w:t>-0.561</w:t>
        <w:tab/>
        <w:t>-1.717</w:t>
        <w:tab/>
        <w:t>-1.458</w:t>
        <w:tab/>
        <w:t>0.542</w:t>
        <w:tab/>
        <w:t>-0.034</w:t>
        <w:tab/>
        <w:t>0.326</w:t>
        <w:tab/>
        <w:t>4.001</w:t>
        <w:tab/>
        <w:t>4.856</w:t>
        <w:tab/>
        <w:t>5.479</w:t>
        <w:tab/>
        <w:t>5.489</w:t>
        <w:tab/>
        <w:t>6.1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712</w:t>
        <w:tab/>
        <w:t>-0.57</w:t>
        <w:tab/>
        <w:t>-1.717</w:t>
        <w:tab/>
        <w:t>-1.458</w:t>
        <w:tab/>
        <w:t>-0.162</w:t>
        <w:tab/>
        <w:t>-0.015</w:t>
        <w:tab/>
        <w:t>-0.154</w:t>
        <w:tab/>
        <w:t>4.497</w:t>
        <w:tab/>
        <w:t>4.763</w:t>
        <w:tab/>
        <w:t>6.191</w:t>
        <w:tab/>
        <w:t>6.26</w:t>
        <w:tab/>
        <w:t>6.7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60</w:t>
        <w:tab/>
        <w:t>0.293</w:t>
        <w:tab/>
        <w:t>-0.069</w:t>
        <w:tab/>
        <w:t>-0.224</w:t>
        <w:tab/>
        <w:t>0.676</w:t>
        <w:tab/>
        <w:t>0.795</w:t>
        <w:tab/>
        <w:t>0.65</w:t>
        <w:tab/>
        <w:t>4.424</w:t>
        <w:tab/>
        <w:t>5.09</w:t>
        <w:tab/>
        <w:t>4.294</w:t>
        <w:tab/>
        <w:t>4.299</w:t>
        <w:tab/>
        <w:t>4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762</w:t>
        <w:tab/>
        <w:t>0.117</w:t>
        <w:tab/>
        <w:t>-0.685</w:t>
        <w:tab/>
        <w:t>-0.099</w:t>
        <w:tab/>
        <w:t>1.053</w:t>
        <w:tab/>
        <w:t>0.636</w:t>
        <w:tab/>
        <w:t>0.802</w:t>
        <w:tab/>
        <w:t>4.182</w:t>
        <w:tab/>
        <w:t>5.399</w:t>
        <w:tab/>
        <w:t>4.097</w:t>
        <w:tab/>
        <w:t>4.56</w:t>
        <w:tab/>
        <w:t>4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7751</w:t>
        <w:tab/>
        <w:t>0.338</w:t>
        <w:tab/>
        <w:t>-0.009</w:t>
        <w:tab/>
        <w:t>0.777</w:t>
        <w:tab/>
        <w:t>0.278</w:t>
        <w:tab/>
        <w:t>-0.296</w:t>
        <w:tab/>
        <w:t>0.565</w:t>
        <w:tab/>
        <w:t>4.504</w:t>
        <w:tab/>
        <w:t>5.087</w:t>
        <w:tab/>
        <w:t>5.397</w:t>
        <w:tab/>
        <w:t>4.974</w:t>
        <w:tab/>
        <w:t>5.8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98</w:t>
        <w:tab/>
        <w:t>0.187</w:t>
        <w:tab/>
        <w:t>-0.978</w:t>
        <w:tab/>
        <w:t>-0.648</w:t>
        <w:tab/>
        <w:t>-0.042</w:t>
        <w:tab/>
        <w:t>-0.054</w:t>
        <w:tab/>
        <w:t>-0.043</w:t>
        <w:tab/>
        <w:t>4.891</w:t>
        <w:tab/>
        <w:t>4.778</w:t>
        <w:tab/>
        <w:t>5.255</w:t>
        <w:tab/>
        <w:t>5.291</w:t>
        <w:tab/>
        <w:t>5.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18</w:t>
        <w:tab/>
        <w:t>0.217</w:t>
        <w:tab/>
        <w:t>-1.717</w:t>
        <w:tab/>
        <w:t>-1.458</w:t>
        <w:tab/>
        <w:t>-0.291</w:t>
        <w:tab/>
        <w:t>0.312</w:t>
        <w:tab/>
        <w:t>-0.037</w:t>
        <w:tab/>
        <w:t>4.825</w:t>
        <w:tab/>
        <w:t>4.996</w:t>
        <w:tab/>
        <w:t>4.044</w:t>
        <w:tab/>
        <w:t>3.944</w:t>
        <w:tab/>
        <w:t>4.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80</w:t>
        <w:tab/>
        <w:t>-0.866</w:t>
        <w:tab/>
        <w:t>-0.768</w:t>
        <w:tab/>
        <w:t>0.194</w:t>
        <w:tab/>
        <w:t>0.318</w:t>
        <w:tab/>
        <w:t>0.277</w:t>
        <w:tab/>
        <w:t>0.59</w:t>
        <w:tab/>
        <w:t>4.506</w:t>
        <w:tab/>
        <w:t>5.351</w:t>
        <w:tab/>
        <w:t>5.45</w:t>
        <w:tab/>
        <w:t>4.884</w:t>
        <w:tab/>
        <w:t>5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3837</w:t>
        <w:tab/>
        <w:t>-0.258</w:t>
        <w:tab/>
        <w:t>-1.717</w:t>
        <w:tab/>
        <w:t>0.428</w:t>
        <w:tab/>
        <w:t>-0.654</w:t>
        <w:tab/>
        <w:t>-0.172</w:t>
        <w:tab/>
        <w:t>-0.721</w:t>
        <w:tab/>
        <w:t>5.164</w:t>
        <w:tab/>
        <w:t>5.143</w:t>
        <w:tab/>
        <w:t>5.107</w:t>
        <w:tab/>
        <w:t>5.035</w:t>
        <w:tab/>
        <w:t>5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05</w:t>
        <w:tab/>
        <w:t>0.219</w:t>
        <w:tab/>
        <w:t>-0.06</w:t>
        <w:tab/>
        <w:t>0.566</w:t>
        <w:tab/>
        <w:t>-0.1</w:t>
        <w:tab/>
        <w:t>0.197</w:t>
        <w:tab/>
        <w:t>0.087</w:t>
        <w:tab/>
        <w:t>4.95</w:t>
        <w:tab/>
        <w:t>5.37</w:t>
        <w:tab/>
        <w:t>4.108</w:t>
        <w:tab/>
        <w:t>3.957</w:t>
        <w:tab/>
        <w:t>4.8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60</w:t>
        <w:tab/>
        <w:t>0.22</w:t>
        <w:tab/>
        <w:t>-1.717</w:t>
        <w:tab/>
        <w:t>-1.458</w:t>
        <w:tab/>
        <w:t>0.018</w:t>
        <w:tab/>
        <w:t>0.257</w:t>
        <w:tab/>
        <w:t>0.206</w:t>
        <w:tab/>
        <w:t>5.118</w:t>
        <w:tab/>
        <w:t>5.358</w:t>
        <w:tab/>
        <w:t>4.737</w:t>
        <w:tab/>
        <w:t>4.722</w:t>
        <w:tab/>
        <w:t>5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75</w:t>
        <w:tab/>
        <w:t>-1.017</w:t>
        <w:tab/>
        <w:t>-1.026</w:t>
        <w:tab/>
        <w:t>-0.036</w:t>
        <w:tab/>
        <w:t>0.183</w:t>
        <w:tab/>
        <w:t>-0.425</w:t>
        <w:tab/>
        <w:t>0.097</w:t>
        <w:tab/>
        <w:t>4.88</w:t>
        <w:tab/>
        <w:t>5.606</w:t>
        <w:tab/>
        <w:t>4.714</w:t>
        <w:tab/>
        <w:t>3.648</w:t>
        <w:tab/>
        <w:t>5.1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48</w:t>
        <w:tab/>
        <w:t>0.221</w:t>
        <w:tab/>
        <w:t>0.004</w:t>
        <w:tab/>
        <w:t>1.189</w:t>
        <w:tab/>
        <w:t>-0.106</w:t>
        <w:tab/>
        <w:t>-0.085</w:t>
        <w:tab/>
        <w:t>-0.164</w:t>
        <w:tab/>
        <w:t>5.665</w:t>
        <w:tab/>
        <w:t>5.031</w:t>
        <w:tab/>
        <w:t>4.955</w:t>
        <w:tab/>
        <w:t>5.069</w:t>
        <w:tab/>
        <w:t>5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7581</w:t>
        <w:tab/>
        <w:t>0.235</w:t>
        <w:tab/>
        <w:t>-0.228</w:t>
        <w:tab/>
        <w:t>0.717</w:t>
        <w:tab/>
        <w:t>-0.592</w:t>
        <w:tab/>
        <w:t>-0.163</w:t>
        <w:tab/>
        <w:t>-0.33</w:t>
        <w:tab/>
        <w:t>5.453</w:t>
        <w:tab/>
        <w:t>5.852</w:t>
        <w:tab/>
        <w:t>5.23</w:t>
        <w:tab/>
        <w:t>5.246</w:t>
        <w:tab/>
        <w:t>5.5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36</w:t>
        <w:tab/>
        <w:t>0.136</w:t>
        <w:tab/>
        <w:t>-0.478</w:t>
        <w:tab/>
        <w:t>0.091</w:t>
        <w:tab/>
        <w:t>-0.085</w:t>
        <w:tab/>
        <w:t>-0.149</w:t>
        <w:tab/>
        <w:t>-0.163</w:t>
        <w:tab/>
        <w:t>5.4</w:t>
        <w:tab/>
        <w:t>5.914</w:t>
        <w:tab/>
        <w:t>6.215</w:t>
        <w:tab/>
        <w:t>6.882</w:t>
        <w:tab/>
        <w:t>7.276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06:00Z</dcterms:created>
  <dc:creator>Trial User</dc:creator>
  <dc:description/>
  <dc:language>en-US</dc:language>
  <cp:lastModifiedBy>Trial User</cp:lastModifiedBy>
  <dcterms:modified xsi:type="dcterms:W3CDTF">2005-07-11T10:06:00Z</dcterms:modified>
  <cp:revision>2</cp:revision>
  <dc:subject/>
  <dc:title>Dataset S24</dc:title>
</cp:coreProperties>
</file>